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10" w:rsidRDefault="008C3C10" w:rsidP="006D1AF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AA468B">
        <w:rPr>
          <w:rFonts w:ascii="Times New Roman" w:hAnsi="Times New Roman" w:cs="Times New Roman" w:hint="eastAsia"/>
          <w:sz w:val="24"/>
          <w:szCs w:val="24"/>
        </w:rPr>
        <w:t>able S</w:t>
      </w:r>
      <w:r w:rsidR="00BF3E57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 Net reclassification improvement of LVMI-</w:t>
      </w:r>
      <w:r w:rsidR="00630493">
        <w:rPr>
          <w:rFonts w:ascii="Times New Roman" w:hAnsi="Times New Roman" w:cs="Times New Roman" w:hint="eastAsia"/>
          <w:sz w:val="24"/>
          <w:szCs w:val="24"/>
        </w:rPr>
        <w:t>H2.7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ed to LVMI-</w:t>
      </w:r>
      <w:r w:rsidR="00630493">
        <w:rPr>
          <w:rFonts w:ascii="Times New Roman" w:hAnsi="Times New Roman" w:cs="Times New Roman" w:hint="eastAsia"/>
          <w:sz w:val="24"/>
          <w:szCs w:val="24"/>
        </w:rPr>
        <w:t>BSA</w:t>
      </w:r>
      <w:r w:rsidR="00E321D8">
        <w:rPr>
          <w:rFonts w:ascii="Times New Roman" w:hAnsi="Times New Roman" w:cs="Times New Roman" w:hint="eastAsia"/>
          <w:sz w:val="24"/>
          <w:szCs w:val="24"/>
        </w:rPr>
        <w:t xml:space="preserve"> for composite outcome</w:t>
      </w:r>
    </w:p>
    <w:tbl>
      <w:tblPr>
        <w:tblStyle w:val="TableGrid"/>
        <w:tblW w:w="8789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5"/>
        <w:gridCol w:w="850"/>
        <w:gridCol w:w="2835"/>
        <w:gridCol w:w="851"/>
      </w:tblGrid>
      <w:tr w:rsidR="008C3C10" w:rsidRPr="00317F7E" w:rsidTr="00213AFD">
        <w:trPr>
          <w:trHeight w:val="345"/>
        </w:trPr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</w:tcPr>
          <w:p w:rsidR="008C3C10" w:rsidRPr="00F07362" w:rsidRDefault="008C3C10" w:rsidP="006D1A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:rsidR="008C3C10" w:rsidRPr="00F07362" w:rsidRDefault="008C3C10" w:rsidP="006D1A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3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tegorical</w:t>
            </w:r>
            <w:r w:rsidRPr="00F0736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RI</w:t>
            </w:r>
            <w:r w:rsidRPr="00F073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8C3C10" w:rsidRPr="00D02B53" w:rsidRDefault="008C3C10" w:rsidP="006D1A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D02B5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</w:tcPr>
          <w:p w:rsidR="008C3C10" w:rsidRPr="00F07362" w:rsidRDefault="008C3C10" w:rsidP="006D1A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Continuous NRI (95% CI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8C3C10" w:rsidRPr="00D02B53" w:rsidRDefault="008C3C10" w:rsidP="006D1A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D02B53"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C3C10" w:rsidRPr="00317F7E" w:rsidTr="00213AFD">
        <w:trPr>
          <w:trHeight w:val="330"/>
        </w:trPr>
        <w:tc>
          <w:tcPr>
            <w:tcW w:w="1418" w:type="dxa"/>
            <w:tcBorders>
              <w:bottom w:val="nil"/>
            </w:tcBorders>
          </w:tcPr>
          <w:p w:rsidR="008C3C10" w:rsidRPr="00D81DCC" w:rsidRDefault="008C3C10" w:rsidP="006D1AF3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D81DCC"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Univariate</w:t>
            </w:r>
          </w:p>
        </w:tc>
        <w:tc>
          <w:tcPr>
            <w:tcW w:w="2835" w:type="dxa"/>
            <w:tcBorders>
              <w:bottom w:val="nil"/>
            </w:tcBorders>
          </w:tcPr>
          <w:p w:rsidR="008C3C10" w:rsidRPr="000A0655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A065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05 (-0.025 to 0.035)</w:t>
            </w:r>
          </w:p>
        </w:tc>
        <w:tc>
          <w:tcPr>
            <w:tcW w:w="850" w:type="dxa"/>
            <w:tcBorders>
              <w:bottom w:val="nil"/>
            </w:tcBorders>
          </w:tcPr>
          <w:p w:rsidR="008C3C10" w:rsidRPr="000A0655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A065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2835" w:type="dxa"/>
            <w:tcBorders>
              <w:bottom w:val="nil"/>
            </w:tcBorders>
          </w:tcPr>
          <w:p w:rsidR="008C3C10" w:rsidRPr="000A0655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A065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-0.013 (-0.109 to 0.082)</w:t>
            </w:r>
          </w:p>
        </w:tc>
        <w:tc>
          <w:tcPr>
            <w:tcW w:w="851" w:type="dxa"/>
            <w:tcBorders>
              <w:bottom w:val="nil"/>
            </w:tcBorders>
          </w:tcPr>
          <w:p w:rsidR="008C3C10" w:rsidRPr="000A0655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A065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785</w:t>
            </w:r>
          </w:p>
        </w:tc>
      </w:tr>
      <w:tr w:rsidR="008C3C10" w:rsidRPr="00317F7E" w:rsidTr="00213AFD">
        <w:trPr>
          <w:trHeight w:val="330"/>
        </w:trPr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8C3C10" w:rsidRPr="00D81DCC" w:rsidRDefault="008C3C10" w:rsidP="006D1AF3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D81DCC"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Multivariate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:rsidR="008C3C10" w:rsidRPr="00D81DCC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D81DCC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05 (-0.002 to 0.011)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:rsidR="008C3C10" w:rsidRPr="00D81DCC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D81DCC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:rsidR="008C3C10" w:rsidRPr="00D81DCC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D81DCC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24 (-0.072 to 0.119)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8C3C10" w:rsidRPr="00D81DCC" w:rsidRDefault="008C3C10" w:rsidP="006D1A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D81DCC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628</w:t>
            </w:r>
          </w:p>
        </w:tc>
      </w:tr>
    </w:tbl>
    <w:p w:rsidR="00E23C07" w:rsidRPr="00F660D7" w:rsidRDefault="008C3C10" w:rsidP="00E15B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775">
        <w:rPr>
          <w:rFonts w:ascii="Times New Roman" w:eastAsia="HYMyeongJo-Extra" w:hAnsi="Times New Roman" w:cs="Times New Roman"/>
          <w:sz w:val="24"/>
          <w:szCs w:val="24"/>
        </w:rPr>
        <w:t xml:space="preserve">LVMI, left ventricular mass index; BSA, body surface area; </w:t>
      </w:r>
      <w:r w:rsidRPr="00BA3775">
        <w:rPr>
          <w:rFonts w:ascii="Times New Roman" w:hAnsi="Times New Roman" w:cs="Times New Roman"/>
          <w:sz w:val="24"/>
          <w:szCs w:val="24"/>
        </w:rPr>
        <w:t>H2.7, height to the 2.7 power</w:t>
      </w:r>
      <w:r>
        <w:rPr>
          <w:rFonts w:ascii="Times New Roman" w:hAnsi="Times New Roman" w:cs="Times New Roman" w:hint="eastAsia"/>
          <w:sz w:val="24"/>
          <w:szCs w:val="24"/>
        </w:rPr>
        <w:t xml:space="preserve">; NRI, net reclassification improvement. For multivariate analysis, we built up a basic model entering into </w:t>
      </w:r>
      <w:r w:rsidRPr="00BA3775">
        <w:rPr>
          <w:rFonts w:ascii="Times New Roman" w:hAnsi="Times New Roman" w:cs="Times New Roman"/>
          <w:sz w:val="24"/>
          <w:szCs w:val="24"/>
        </w:rPr>
        <w:t xml:space="preserve">age, sex, current smoking, causes of chronic kidney disease, systolic </w:t>
      </w:r>
      <w:r>
        <w:rPr>
          <w:rFonts w:ascii="Times New Roman" w:hAnsi="Times New Roman" w:cs="Times New Roman" w:hint="eastAsia"/>
          <w:sz w:val="24"/>
          <w:szCs w:val="24"/>
        </w:rPr>
        <w:t xml:space="preserve">and diastolic </w:t>
      </w:r>
      <w:r w:rsidRPr="00BA3775">
        <w:rPr>
          <w:rFonts w:ascii="Times New Roman" w:hAnsi="Times New Roman" w:cs="Times New Roman"/>
          <w:sz w:val="24"/>
          <w:szCs w:val="24"/>
        </w:rPr>
        <w:t>blood pressure</w:t>
      </w:r>
      <w:r>
        <w:rPr>
          <w:rFonts w:ascii="Times New Roman" w:hAnsi="Times New Roman" w:cs="Times New Roman" w:hint="eastAsia"/>
          <w:sz w:val="24"/>
          <w:szCs w:val="24"/>
        </w:rPr>
        <w:t>, bl</w:t>
      </w:r>
      <w:r w:rsidRPr="00BA3775">
        <w:rPr>
          <w:rFonts w:ascii="Times New Roman" w:hAnsi="Times New Roman" w:cs="Times New Roman"/>
          <w:sz w:val="24"/>
          <w:szCs w:val="24"/>
        </w:rPr>
        <w:t>ood urea nitroge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3775"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3775">
        <w:rPr>
          <w:rFonts w:ascii="Times New Roman" w:hAnsi="Times New Roman" w:cs="Times New Roman"/>
          <w:sz w:val="24"/>
          <w:szCs w:val="24"/>
        </w:rPr>
        <w:t>bilirubi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3775">
        <w:rPr>
          <w:rFonts w:ascii="Times New Roman" w:hAnsi="Times New Roman" w:cs="Times New Roman"/>
          <w:sz w:val="24"/>
          <w:szCs w:val="24"/>
        </w:rPr>
        <w:t>albumi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3775">
        <w:rPr>
          <w:rFonts w:ascii="Times New Roman" w:hAnsi="Times New Roman" w:cs="Times New Roman"/>
          <w:sz w:val="24"/>
          <w:szCs w:val="24"/>
        </w:rPr>
        <w:t>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3775">
        <w:rPr>
          <w:rFonts w:ascii="Times New Roman" w:hAnsi="Times New Roman" w:cs="Times New Roman"/>
          <w:sz w:val="24"/>
          <w:szCs w:val="24"/>
        </w:rPr>
        <w:t>hemoglobi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3775">
        <w:rPr>
          <w:rFonts w:ascii="Times New Roman" w:hAnsi="Times New Roman" w:cs="Times New Roman"/>
          <w:sz w:val="24"/>
          <w:szCs w:val="24"/>
        </w:rPr>
        <w:t>body mass index, fasting glucose, urine protein creatinine ratio, and high sensitive C-reactive 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 as covariate</w:t>
      </w:r>
      <w:r w:rsidR="00395C93">
        <w:rPr>
          <w:rFonts w:ascii="Times New Roman" w:hAnsi="Times New Roman" w:cs="Times New Roman" w:hint="eastAsia"/>
          <w:sz w:val="24"/>
          <w:szCs w:val="24"/>
        </w:rPr>
        <w:t>s</w:t>
      </w:r>
      <w:r w:rsidRPr="00BA37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Subsequently, two models adding LVMI-BSA and LVMI-H2.7 were generated and NRI analysis was done</w:t>
      </w:r>
      <w:r w:rsidR="002A4456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E23C07" w:rsidRPr="00F660D7" w:rsidSect="000C18E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DF" w:rsidRDefault="006451DF" w:rsidP="007D2EBF">
      <w:pPr>
        <w:spacing w:after="0" w:line="240" w:lineRule="auto"/>
      </w:pPr>
      <w:r>
        <w:separator/>
      </w:r>
    </w:p>
  </w:endnote>
  <w:end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DF" w:rsidRDefault="006451DF" w:rsidP="007D2EBF">
      <w:pPr>
        <w:spacing w:after="0" w:line="240" w:lineRule="auto"/>
      </w:pPr>
      <w:r>
        <w:separator/>
      </w:r>
    </w:p>
  </w:footnote>
  <w:foot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7E"/>
    <w:rsid w:val="000111E9"/>
    <w:rsid w:val="0001546E"/>
    <w:rsid w:val="00021500"/>
    <w:rsid w:val="00047B57"/>
    <w:rsid w:val="00054235"/>
    <w:rsid w:val="00063461"/>
    <w:rsid w:val="00065045"/>
    <w:rsid w:val="000A0655"/>
    <w:rsid w:val="000C18ED"/>
    <w:rsid w:val="000C6D10"/>
    <w:rsid w:val="000D00EE"/>
    <w:rsid w:val="000F38CB"/>
    <w:rsid w:val="0010457B"/>
    <w:rsid w:val="0014502B"/>
    <w:rsid w:val="00161551"/>
    <w:rsid w:val="00165E24"/>
    <w:rsid w:val="00166F25"/>
    <w:rsid w:val="00176D7A"/>
    <w:rsid w:val="001E533F"/>
    <w:rsid w:val="001F12FB"/>
    <w:rsid w:val="001F632A"/>
    <w:rsid w:val="00201CCF"/>
    <w:rsid w:val="00213AFD"/>
    <w:rsid w:val="00223E3A"/>
    <w:rsid w:val="002248B7"/>
    <w:rsid w:val="00230D6C"/>
    <w:rsid w:val="00253B11"/>
    <w:rsid w:val="00273AE7"/>
    <w:rsid w:val="00281447"/>
    <w:rsid w:val="002A0E9C"/>
    <w:rsid w:val="002A31D0"/>
    <w:rsid w:val="002A3933"/>
    <w:rsid w:val="002A4456"/>
    <w:rsid w:val="002B0A32"/>
    <w:rsid w:val="002B25C6"/>
    <w:rsid w:val="002C5F35"/>
    <w:rsid w:val="002E6B40"/>
    <w:rsid w:val="00301D02"/>
    <w:rsid w:val="00317F7E"/>
    <w:rsid w:val="00343775"/>
    <w:rsid w:val="00367719"/>
    <w:rsid w:val="00395C93"/>
    <w:rsid w:val="003B58E1"/>
    <w:rsid w:val="003D6B8E"/>
    <w:rsid w:val="003E7F66"/>
    <w:rsid w:val="00403389"/>
    <w:rsid w:val="00404CA3"/>
    <w:rsid w:val="00422088"/>
    <w:rsid w:val="00437227"/>
    <w:rsid w:val="004415F5"/>
    <w:rsid w:val="0044300A"/>
    <w:rsid w:val="0044609E"/>
    <w:rsid w:val="004633AB"/>
    <w:rsid w:val="00464C50"/>
    <w:rsid w:val="00480116"/>
    <w:rsid w:val="00486DAB"/>
    <w:rsid w:val="00490550"/>
    <w:rsid w:val="00493AFD"/>
    <w:rsid w:val="004A7096"/>
    <w:rsid w:val="004B1E12"/>
    <w:rsid w:val="004B7B57"/>
    <w:rsid w:val="004C1420"/>
    <w:rsid w:val="004F0B55"/>
    <w:rsid w:val="004F0EB9"/>
    <w:rsid w:val="004F4D2E"/>
    <w:rsid w:val="005035B1"/>
    <w:rsid w:val="00553B7D"/>
    <w:rsid w:val="0055568B"/>
    <w:rsid w:val="005742AC"/>
    <w:rsid w:val="005B5967"/>
    <w:rsid w:val="005D41B8"/>
    <w:rsid w:val="00613055"/>
    <w:rsid w:val="006244EB"/>
    <w:rsid w:val="00630493"/>
    <w:rsid w:val="00640C9C"/>
    <w:rsid w:val="006451DF"/>
    <w:rsid w:val="00670A83"/>
    <w:rsid w:val="00685D93"/>
    <w:rsid w:val="006B5879"/>
    <w:rsid w:val="006B7B88"/>
    <w:rsid w:val="006D1AF3"/>
    <w:rsid w:val="006F07FB"/>
    <w:rsid w:val="006F4328"/>
    <w:rsid w:val="00720ECF"/>
    <w:rsid w:val="00726D43"/>
    <w:rsid w:val="007709C8"/>
    <w:rsid w:val="00776EC3"/>
    <w:rsid w:val="0079617E"/>
    <w:rsid w:val="007B2D26"/>
    <w:rsid w:val="007B7650"/>
    <w:rsid w:val="007D2EBF"/>
    <w:rsid w:val="008051D3"/>
    <w:rsid w:val="00811B6B"/>
    <w:rsid w:val="008356F0"/>
    <w:rsid w:val="008911BE"/>
    <w:rsid w:val="00897DFE"/>
    <w:rsid w:val="008C3C10"/>
    <w:rsid w:val="009027DE"/>
    <w:rsid w:val="00904485"/>
    <w:rsid w:val="00906A78"/>
    <w:rsid w:val="0090774E"/>
    <w:rsid w:val="00907BD9"/>
    <w:rsid w:val="00915E95"/>
    <w:rsid w:val="00927A66"/>
    <w:rsid w:val="00950D92"/>
    <w:rsid w:val="00961F80"/>
    <w:rsid w:val="00964EFC"/>
    <w:rsid w:val="00993EF5"/>
    <w:rsid w:val="0099768D"/>
    <w:rsid w:val="009B7EBF"/>
    <w:rsid w:val="009C0168"/>
    <w:rsid w:val="009E43AC"/>
    <w:rsid w:val="009F2D19"/>
    <w:rsid w:val="00A45794"/>
    <w:rsid w:val="00A56894"/>
    <w:rsid w:val="00A64FC7"/>
    <w:rsid w:val="00A6779F"/>
    <w:rsid w:val="00A7216F"/>
    <w:rsid w:val="00A93F5E"/>
    <w:rsid w:val="00AA468B"/>
    <w:rsid w:val="00AC66F6"/>
    <w:rsid w:val="00AE4476"/>
    <w:rsid w:val="00AE508A"/>
    <w:rsid w:val="00B0017F"/>
    <w:rsid w:val="00B071E0"/>
    <w:rsid w:val="00B53A0B"/>
    <w:rsid w:val="00B6411A"/>
    <w:rsid w:val="00B66657"/>
    <w:rsid w:val="00B83AC3"/>
    <w:rsid w:val="00BA4450"/>
    <w:rsid w:val="00BA4C5A"/>
    <w:rsid w:val="00BA5F98"/>
    <w:rsid w:val="00BC30C6"/>
    <w:rsid w:val="00BD3AD9"/>
    <w:rsid w:val="00BD5E60"/>
    <w:rsid w:val="00BF3E57"/>
    <w:rsid w:val="00BF5E17"/>
    <w:rsid w:val="00C15817"/>
    <w:rsid w:val="00C256C1"/>
    <w:rsid w:val="00C3380B"/>
    <w:rsid w:val="00C40CED"/>
    <w:rsid w:val="00C74BDC"/>
    <w:rsid w:val="00CA285C"/>
    <w:rsid w:val="00CB1B8B"/>
    <w:rsid w:val="00CD3BEA"/>
    <w:rsid w:val="00CE0A37"/>
    <w:rsid w:val="00CF5FD4"/>
    <w:rsid w:val="00D02176"/>
    <w:rsid w:val="00D02B53"/>
    <w:rsid w:val="00D05993"/>
    <w:rsid w:val="00D1182F"/>
    <w:rsid w:val="00D80249"/>
    <w:rsid w:val="00D81DCC"/>
    <w:rsid w:val="00D85A40"/>
    <w:rsid w:val="00E00FBD"/>
    <w:rsid w:val="00E04294"/>
    <w:rsid w:val="00E04BF4"/>
    <w:rsid w:val="00E05410"/>
    <w:rsid w:val="00E15BBE"/>
    <w:rsid w:val="00E23C07"/>
    <w:rsid w:val="00E2603D"/>
    <w:rsid w:val="00E321D8"/>
    <w:rsid w:val="00E376E2"/>
    <w:rsid w:val="00E44080"/>
    <w:rsid w:val="00E8463A"/>
    <w:rsid w:val="00EA5A2A"/>
    <w:rsid w:val="00EB3900"/>
    <w:rsid w:val="00EB5FF3"/>
    <w:rsid w:val="00EC671C"/>
    <w:rsid w:val="00EE2825"/>
    <w:rsid w:val="00EF5AD8"/>
    <w:rsid w:val="00EF6063"/>
    <w:rsid w:val="00F020E5"/>
    <w:rsid w:val="00F07362"/>
    <w:rsid w:val="00F133F6"/>
    <w:rsid w:val="00F42B37"/>
    <w:rsid w:val="00F43579"/>
    <w:rsid w:val="00F660D7"/>
    <w:rsid w:val="00F73A9C"/>
    <w:rsid w:val="00F83AEC"/>
    <w:rsid w:val="00F90A2C"/>
    <w:rsid w:val="00F90BF6"/>
    <w:rsid w:val="00FA29CF"/>
    <w:rsid w:val="00FC677E"/>
    <w:rsid w:val="00FD69C9"/>
    <w:rsid w:val="00FE3E03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Jayaseela</cp:lastModifiedBy>
  <cp:revision>2</cp:revision>
  <dcterms:created xsi:type="dcterms:W3CDTF">2020-05-09T13:59:00Z</dcterms:created>
  <dcterms:modified xsi:type="dcterms:W3CDTF">2020-05-09T13:59:00Z</dcterms:modified>
</cp:coreProperties>
</file>